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64A21" w14:textId="6F658E1C" w:rsidR="00D84AB9" w:rsidRPr="00B63378" w:rsidRDefault="00244288" w:rsidP="00244288">
      <w:pPr>
        <w:jc w:val="center"/>
      </w:pPr>
      <w:r w:rsidRPr="00244288">
        <w:rPr>
          <w:rFonts w:ascii="Times New Roman" w:hAnsi="Times New Roman" w:cs="Times New Roman"/>
          <w:b/>
          <w:bCs/>
          <w:sz w:val="24"/>
          <w:szCs w:val="24"/>
        </w:rPr>
        <w:t>Resveratrol attenuates oxalate-induced renal oxidative injury and calcium oxalate crystal deposition by regulating TFEB-induced autophagy pathway</w:t>
      </w:r>
    </w:p>
    <w:p w14:paraId="70A814F6" w14:textId="7B391F93" w:rsidR="0090241C" w:rsidRDefault="0090241C"/>
    <w:p w14:paraId="597D553E" w14:textId="383C1BB1" w:rsidR="0090241C" w:rsidRDefault="0090241C"/>
    <w:p w14:paraId="74FF2BEA" w14:textId="7C44AF4F" w:rsidR="0090241C" w:rsidRDefault="0090241C"/>
    <w:p w14:paraId="72065AEA" w14:textId="78DAAE87" w:rsidR="0090241C" w:rsidRDefault="0090241C"/>
    <w:p w14:paraId="7866640E" w14:textId="0B196666" w:rsidR="0090241C" w:rsidRDefault="0090241C"/>
    <w:p w14:paraId="687A0D87" w14:textId="2D65CFE8" w:rsidR="0090241C" w:rsidRDefault="0090241C"/>
    <w:p w14:paraId="35E5C548" w14:textId="4ACE385E" w:rsidR="0090241C" w:rsidRDefault="0090241C"/>
    <w:p w14:paraId="6455467D" w14:textId="367E092B" w:rsidR="0090241C" w:rsidRDefault="0090241C"/>
    <w:p w14:paraId="1C3295B5" w14:textId="5BA6077C" w:rsidR="0090241C" w:rsidRDefault="0090241C"/>
    <w:p w14:paraId="0B7A0BDF" w14:textId="64262C19" w:rsidR="0090241C" w:rsidRDefault="0090241C"/>
    <w:p w14:paraId="27769CDE" w14:textId="0C6CA5B3" w:rsidR="0090241C" w:rsidRDefault="0090241C"/>
    <w:p w14:paraId="3F1D8E95" w14:textId="6BF3B9B3" w:rsidR="0090241C" w:rsidRDefault="0090241C"/>
    <w:p w14:paraId="0028047D" w14:textId="1A40D7A6" w:rsidR="0090241C" w:rsidRDefault="0090241C"/>
    <w:p w14:paraId="449DC389" w14:textId="73634ADF" w:rsidR="0090241C" w:rsidRDefault="0090241C"/>
    <w:p w14:paraId="433C32D7" w14:textId="7777363F" w:rsidR="0090241C" w:rsidRDefault="0090241C"/>
    <w:p w14:paraId="33690E6A" w14:textId="605AD857" w:rsidR="0090241C" w:rsidRDefault="0090241C"/>
    <w:p w14:paraId="182A67A9" w14:textId="2DD78102" w:rsidR="0090241C" w:rsidRDefault="0090241C"/>
    <w:p w14:paraId="3F7CEF8F" w14:textId="36FF25E1" w:rsidR="0090241C" w:rsidRDefault="0090241C"/>
    <w:p w14:paraId="755CF5E9" w14:textId="0A52EF4C" w:rsidR="0090241C" w:rsidRDefault="0090241C"/>
    <w:p w14:paraId="2AB2EFA2" w14:textId="2D9FD618" w:rsidR="0090241C" w:rsidRDefault="0090241C"/>
    <w:p w14:paraId="67E5320E" w14:textId="5EBE2D08" w:rsidR="0090241C" w:rsidRDefault="0090241C"/>
    <w:p w14:paraId="40D285F7" w14:textId="676A2A72" w:rsidR="0090241C" w:rsidRDefault="0090241C"/>
    <w:p w14:paraId="6EEB4FD2" w14:textId="54622785" w:rsidR="0090241C" w:rsidRDefault="0090241C"/>
    <w:p w14:paraId="5492F973" w14:textId="25788C57" w:rsidR="0090241C" w:rsidRDefault="0090241C"/>
    <w:p w14:paraId="1CACBE19" w14:textId="2A058C6A" w:rsidR="0090241C" w:rsidRDefault="0090241C"/>
    <w:p w14:paraId="31E8955A" w14:textId="42B6652D" w:rsidR="0090241C" w:rsidRDefault="0090241C"/>
    <w:p w14:paraId="6A545420" w14:textId="402C353A" w:rsidR="0090241C" w:rsidRDefault="0090241C"/>
    <w:p w14:paraId="7B02D798" w14:textId="3715E724" w:rsidR="0090241C" w:rsidRDefault="0090241C"/>
    <w:p w14:paraId="5E5132E8" w14:textId="6C1ADE85" w:rsidR="0090241C" w:rsidRDefault="0090241C"/>
    <w:p w14:paraId="5DD79843" w14:textId="32F93D99" w:rsidR="0090241C" w:rsidRDefault="0090241C"/>
    <w:p w14:paraId="1EBCE8B5" w14:textId="50381E3A" w:rsidR="0090241C" w:rsidRDefault="0090241C"/>
    <w:p w14:paraId="13EC72EF" w14:textId="710208D2" w:rsidR="0090241C" w:rsidRDefault="0090241C"/>
    <w:p w14:paraId="761963DC" w14:textId="4718EDA0" w:rsidR="0090241C" w:rsidRDefault="0090241C"/>
    <w:p w14:paraId="2260F2F6" w14:textId="7C55870E" w:rsidR="0090241C" w:rsidRDefault="0090241C"/>
    <w:p w14:paraId="782B0D0F" w14:textId="26A0E4B9" w:rsidR="0090241C" w:rsidRDefault="0090241C"/>
    <w:p w14:paraId="057352D2" w14:textId="343CEBF3" w:rsidR="0090241C" w:rsidRDefault="0090241C"/>
    <w:p w14:paraId="2034A2D2" w14:textId="1E570817" w:rsidR="0090241C" w:rsidRDefault="0090241C"/>
    <w:p w14:paraId="0BDE1DDF" w14:textId="632C9A60" w:rsidR="0090241C" w:rsidRDefault="0090241C"/>
    <w:p w14:paraId="412B2EB7" w14:textId="30ABF427" w:rsidR="0090241C" w:rsidRDefault="0090241C"/>
    <w:p w14:paraId="4FC2558F" w14:textId="6D591D2C" w:rsidR="0090241C" w:rsidRDefault="0090241C"/>
    <w:p w14:paraId="0EC1131A" w14:textId="3AB4E610" w:rsidR="0090241C" w:rsidRDefault="0090241C"/>
    <w:p w14:paraId="77C7ED49" w14:textId="623C64C5" w:rsidR="009B347F" w:rsidRDefault="009B347F"/>
    <w:p w14:paraId="41F2BC06" w14:textId="1823FF95" w:rsidR="00F742F5" w:rsidRDefault="00F742F5"/>
    <w:p w14:paraId="3810C2F5" w14:textId="761403F2" w:rsidR="00F742F5" w:rsidRDefault="00F742F5"/>
    <w:p w14:paraId="78E85E09" w14:textId="056C7AAE" w:rsidR="00F742F5" w:rsidRDefault="00F742F5"/>
    <w:p w14:paraId="2DAB1EFB" w14:textId="18D05EC0" w:rsidR="00F742F5" w:rsidRDefault="00F742F5"/>
    <w:p w14:paraId="0CCF9DE1" w14:textId="13E88813" w:rsidR="00F742F5" w:rsidRDefault="00F742F5"/>
    <w:p w14:paraId="5AB8F161" w14:textId="04110416" w:rsidR="00F742F5" w:rsidRDefault="00F742F5"/>
    <w:p w14:paraId="1BD67E69" w14:textId="77777777" w:rsidR="00F742F5" w:rsidRPr="00F742F5" w:rsidRDefault="00F742F5"/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1034"/>
        <w:gridCol w:w="4369"/>
      </w:tblGrid>
      <w:tr w:rsidR="00D03813" w:rsidRPr="007421EE" w14:paraId="1583350F" w14:textId="77777777" w:rsidTr="007421EE"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4176A6C" w14:textId="77777777" w:rsidR="00D03813" w:rsidRPr="007421EE" w:rsidRDefault="00D03813" w:rsidP="007421EE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Name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615A7D0F" w14:textId="77777777" w:rsidR="00D03813" w:rsidRPr="007421EE" w:rsidRDefault="00D03813" w:rsidP="007421EE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Primer</w:t>
            </w:r>
          </w:p>
        </w:tc>
        <w:tc>
          <w:tcPr>
            <w:tcW w:w="4369" w:type="dxa"/>
            <w:tcBorders>
              <w:left w:val="nil"/>
              <w:bottom w:val="single" w:sz="4" w:space="0" w:color="auto"/>
              <w:right w:val="nil"/>
            </w:tcBorders>
          </w:tcPr>
          <w:p w14:paraId="677CA1C2" w14:textId="77777777" w:rsidR="00D03813" w:rsidRPr="007421EE" w:rsidRDefault="00D03813" w:rsidP="007421E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Sequence</w:t>
            </w:r>
          </w:p>
        </w:tc>
      </w:tr>
      <w:tr w:rsidR="00D03813" w:rsidRPr="007421EE" w14:paraId="681926EB" w14:textId="77777777" w:rsidTr="007421EE">
        <w:trPr>
          <w:trHeight w:val="389"/>
        </w:trPr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972C35" w14:textId="73E32632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 w:hint="eastAsia"/>
                <w:szCs w:val="21"/>
              </w:rPr>
              <w:t>Rat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Cambria Math" w:eastAsia="SimSun" w:hAnsi="Cambria Math" w:cs="Times New Roman"/>
                <w:szCs w:val="21"/>
              </w:rPr>
              <w:t>β</w:t>
            </w:r>
            <w:r w:rsidRPr="007421EE">
              <w:rPr>
                <w:rFonts w:ascii="Times New Roman" w:eastAsia="SimSun" w:hAnsi="Times New Roman" w:cs="Times New Roman" w:hint="eastAsia"/>
                <w:szCs w:val="21"/>
              </w:rPr>
              <w:t>-actin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7387CA16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left w:val="nil"/>
              <w:bottom w:val="nil"/>
              <w:right w:val="nil"/>
            </w:tcBorders>
          </w:tcPr>
          <w:p w14:paraId="3B60B038" w14:textId="25E6D978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 xml:space="preserve">5‘-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>ACCATCGGGAATGAACGCT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 xml:space="preserve">-3’    </w:t>
            </w:r>
          </w:p>
        </w:tc>
      </w:tr>
      <w:tr w:rsidR="00D03813" w:rsidRPr="007421EE" w14:paraId="0A70A2BE" w14:textId="77777777" w:rsidTr="007421EE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F6FBD6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927FAE3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1DD0AE82" w14:textId="4BA2DE05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 xml:space="preserve">5‘-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 xml:space="preserve">CTGTCAGCAATGCCTGGGTA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D03813" w:rsidRPr="007421EE" w14:paraId="4DFE7FA6" w14:textId="77777777" w:rsidTr="007421EE">
        <w:trPr>
          <w:trHeight w:val="389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1842" w14:textId="07425D1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 w:hint="eastAsia"/>
                <w:szCs w:val="21"/>
              </w:rPr>
              <w:t xml:space="preserve">Rat </w:t>
            </w:r>
            <w:r>
              <w:rPr>
                <w:rFonts w:ascii="Times New Roman" w:eastAsia="SimSun" w:hAnsi="Times New Roman" w:cs="Times New Roman"/>
                <w:szCs w:val="21"/>
              </w:rPr>
              <w:t>OP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04F6F85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12762F77" w14:textId="267F7DE6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5‘-</w:t>
            </w:r>
            <w:r>
              <w:t xml:space="preserve">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 xml:space="preserve">CCAGCCAAGGACCAACTACA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 xml:space="preserve">-3’    </w:t>
            </w:r>
          </w:p>
        </w:tc>
      </w:tr>
      <w:tr w:rsidR="00D03813" w:rsidRPr="007421EE" w14:paraId="419CADCB" w14:textId="77777777" w:rsidTr="007421EE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73EA55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 w:val="19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4F18F59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72154CAE" w14:textId="1CEEDF21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5‘-</w:t>
            </w:r>
            <w:r>
              <w:t xml:space="preserve">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 xml:space="preserve">GCTGGCAGTGAAGGACTCAT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D03813" w:rsidRPr="007421EE" w14:paraId="10EDDE7B" w14:textId="77777777" w:rsidTr="007421EE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258E" w14:textId="153DB14F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 w:val="19"/>
                <w:szCs w:val="21"/>
              </w:rPr>
            </w:pPr>
            <w:r w:rsidRPr="007421EE">
              <w:rPr>
                <w:rFonts w:ascii="Times New Roman" w:eastAsia="SimSun" w:hAnsi="Times New Roman" w:cs="Times New Roman" w:hint="eastAsia"/>
                <w:szCs w:val="21"/>
              </w:rPr>
              <w:t xml:space="preserve">Rat </w:t>
            </w:r>
            <w:r>
              <w:rPr>
                <w:rFonts w:ascii="Times New Roman" w:eastAsia="SimSun" w:hAnsi="Times New Roman" w:cs="Times New Roman"/>
                <w:szCs w:val="21"/>
              </w:rPr>
              <w:t>BMP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9E18623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7421EE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4BE3C67B" w14:textId="5EE11214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5‘-</w:t>
            </w:r>
            <w:r>
              <w:t xml:space="preserve">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 xml:space="preserve">CATGGGTTTGTGGTGGA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D03813" w:rsidRPr="007421EE" w14:paraId="17D59C22" w14:textId="77777777" w:rsidTr="007421EE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BC2D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 w:val="19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C4BB343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7421EE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1F28CB90" w14:textId="514CDA7C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5‘-</w:t>
            </w:r>
            <w:r>
              <w:t xml:space="preserve">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 xml:space="preserve">TTTGTGTTTGGCTTGACG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 xml:space="preserve">-3’ </w:t>
            </w:r>
          </w:p>
        </w:tc>
      </w:tr>
      <w:tr w:rsidR="00D03813" w:rsidRPr="007421EE" w14:paraId="253547C8" w14:textId="77777777" w:rsidTr="007421EE"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8E01" w14:textId="6D70A0EB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 w:val="19"/>
                <w:szCs w:val="21"/>
              </w:rPr>
            </w:pPr>
            <w:r w:rsidRPr="007421EE">
              <w:rPr>
                <w:rFonts w:ascii="Times New Roman" w:eastAsia="SimSun" w:hAnsi="Times New Roman" w:cs="Times New Roman" w:hint="eastAsia"/>
                <w:szCs w:val="21"/>
              </w:rPr>
              <w:t xml:space="preserve">Rat </w:t>
            </w:r>
            <w:r>
              <w:rPr>
                <w:rFonts w:ascii="Times New Roman" w:eastAsia="SimSun" w:hAnsi="Times New Roman" w:cs="Times New Roman"/>
                <w:szCs w:val="21"/>
              </w:rPr>
              <w:t>IL-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6FBAB68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7421EE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5FEB961D" w14:textId="2BF80C82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5‘-</w:t>
            </w:r>
            <w:r>
              <w:t xml:space="preserve">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 xml:space="preserve">CTGCTCTGGTCTTCTGGAGTT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D03813" w:rsidRPr="007421EE" w14:paraId="08865522" w14:textId="77777777" w:rsidTr="007421EE"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9110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 w:val="19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83CB847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7421EE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2C764EBD" w14:textId="183FE1EA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5‘-</w:t>
            </w:r>
            <w:r>
              <w:t xml:space="preserve">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 xml:space="preserve">AAGTGCTGCTACCCTGAGATG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D03813" w:rsidRPr="007421EE" w14:paraId="4D700CC5" w14:textId="77777777" w:rsidTr="007421EE"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7CA51D" w14:textId="46B7FE2F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 w:val="19"/>
                <w:szCs w:val="21"/>
              </w:rPr>
            </w:pPr>
            <w:r w:rsidRPr="007421EE">
              <w:rPr>
                <w:rFonts w:ascii="Times New Roman" w:eastAsia="SimSun" w:hAnsi="Times New Roman" w:cs="Times New Roman" w:hint="eastAsia"/>
                <w:szCs w:val="21"/>
              </w:rPr>
              <w:t xml:space="preserve">Rat </w:t>
            </w:r>
            <w:r>
              <w:rPr>
                <w:rFonts w:ascii="Times New Roman" w:eastAsia="SimSun" w:hAnsi="Times New Roman" w:cs="Times New Roman"/>
                <w:szCs w:val="21"/>
              </w:rPr>
              <w:t>TFE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CD70002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7421EE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14:paraId="3F282897" w14:textId="4F458F9B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5‘-</w:t>
            </w:r>
            <w:r>
              <w:t xml:space="preserve">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 xml:space="preserve">TGGGCAAATCCCTTCTGT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  <w:tr w:rsidR="00D03813" w:rsidRPr="007421EE" w14:paraId="4CCD818C" w14:textId="77777777" w:rsidTr="007421EE">
        <w:tc>
          <w:tcPr>
            <w:tcW w:w="1559" w:type="dxa"/>
            <w:vMerge/>
            <w:tcBorders>
              <w:left w:val="nil"/>
              <w:right w:val="nil"/>
            </w:tcBorders>
          </w:tcPr>
          <w:p w14:paraId="5EA6B9E8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 w:val="19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3D36F00B" w14:textId="77777777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7421EE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4369" w:type="dxa"/>
            <w:tcBorders>
              <w:top w:val="nil"/>
              <w:left w:val="nil"/>
              <w:right w:val="nil"/>
            </w:tcBorders>
          </w:tcPr>
          <w:p w14:paraId="7FA3AC03" w14:textId="2FE845A3" w:rsidR="00D03813" w:rsidRPr="007421EE" w:rsidRDefault="00D03813" w:rsidP="007421EE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7421EE">
              <w:rPr>
                <w:rFonts w:ascii="Times New Roman" w:eastAsia="SimSun" w:hAnsi="Times New Roman" w:cs="Times New Roman"/>
                <w:szCs w:val="21"/>
              </w:rPr>
              <w:t>5‘-</w:t>
            </w:r>
            <w:r>
              <w:t xml:space="preserve"> </w:t>
            </w:r>
            <w:r w:rsidRPr="00D03813">
              <w:rPr>
                <w:rFonts w:ascii="Times New Roman" w:eastAsia="SimSun" w:hAnsi="Times New Roman" w:cs="Times New Roman"/>
                <w:szCs w:val="21"/>
              </w:rPr>
              <w:t xml:space="preserve">GTTGATTCCGGCTCCCT </w:t>
            </w:r>
            <w:r w:rsidRPr="007421EE">
              <w:rPr>
                <w:rFonts w:ascii="Times New Roman" w:eastAsia="SimSun" w:hAnsi="Times New Roman" w:cs="Times New Roman"/>
                <w:szCs w:val="21"/>
              </w:rPr>
              <w:t>-3’</w:t>
            </w:r>
          </w:p>
        </w:tc>
      </w:tr>
    </w:tbl>
    <w:p w14:paraId="741850E6" w14:textId="15D7C998" w:rsidR="007421EE" w:rsidRDefault="007421EE" w:rsidP="007421EE">
      <w:pPr>
        <w:jc w:val="left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Supplementary Tab. S1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sequenc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prim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RNA</w:t>
      </w:r>
    </w:p>
    <w:p w14:paraId="381527FD" w14:textId="1EABE550" w:rsidR="0090241C" w:rsidRPr="007421EE" w:rsidRDefault="0090241C"/>
    <w:p w14:paraId="4388DDB8" w14:textId="23994B2C" w:rsidR="0090241C" w:rsidRDefault="0090241C"/>
    <w:p w14:paraId="52B66689" w14:textId="6EB12631" w:rsidR="00FC1D54" w:rsidRDefault="00FC1D54"/>
    <w:p w14:paraId="1D131E96" w14:textId="290E3F44" w:rsidR="005E2ECC" w:rsidRDefault="005E2ECC"/>
    <w:p w14:paraId="229DD591" w14:textId="1C16E88E" w:rsidR="00153259" w:rsidRDefault="00153259"/>
    <w:p w14:paraId="35E45100" w14:textId="77777777" w:rsidR="00153259" w:rsidRDefault="00153259"/>
    <w:p w14:paraId="21998741" w14:textId="1304366F" w:rsidR="0090241C" w:rsidRDefault="00153259">
      <w:r>
        <w:rPr>
          <w:noProof/>
        </w:rPr>
        <w:drawing>
          <wp:inline distT="0" distB="0" distL="0" distR="0" wp14:anchorId="0C0AF932" wp14:editId="4134EA4D">
            <wp:extent cx="3115310" cy="253619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310" cy="253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4C4D8D" w14:textId="6FBB43D0" w:rsidR="00FD13CA" w:rsidRPr="0012467B" w:rsidRDefault="00B44E57">
      <w:pPr>
        <w:rPr>
          <w:rFonts w:ascii="Times New Roman" w:hAnsi="Times New Roman" w:cs="Times New Roman"/>
        </w:rPr>
      </w:pPr>
      <w:bookmarkStart w:id="0" w:name="_Hlk50372698"/>
      <w:r w:rsidRPr="009F2F97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</w:t>
      </w:r>
      <w:r w:rsidRPr="009F2F97">
        <w:rPr>
          <w:rFonts w:ascii="Times New Roman" w:hAnsi="Times New Roman" w:cs="Times New Roman"/>
        </w:rPr>
        <w:t>. S</w:t>
      </w:r>
      <w:r w:rsidR="00A005E4">
        <w:rPr>
          <w:rFonts w:ascii="Times New Roman" w:hAnsi="Times New Roman" w:cs="Times New Roman"/>
        </w:rPr>
        <w:t>1</w:t>
      </w:r>
      <w:r w:rsidRPr="009F2F9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44E57">
        <w:rPr>
          <w:rFonts w:ascii="Times New Roman" w:hAnsi="Times New Roman" w:cs="Times New Roman"/>
        </w:rPr>
        <w:t xml:space="preserve">Transcript levels for </w:t>
      </w:r>
      <w:r w:rsidR="00CC2DC9">
        <w:rPr>
          <w:rFonts w:ascii="Times New Roman" w:hAnsi="Times New Roman" w:cs="Times New Roman"/>
        </w:rPr>
        <w:t>TFEB</w:t>
      </w:r>
      <w:r w:rsidRPr="00B44E57">
        <w:rPr>
          <w:rFonts w:ascii="Times New Roman" w:hAnsi="Times New Roman" w:cs="Times New Roman"/>
        </w:rPr>
        <w:t xml:space="preserve"> were assessed following transfection of scrambled control RNA (</w:t>
      </w:r>
      <w:r>
        <w:rPr>
          <w:rFonts w:ascii="Times New Roman" w:hAnsi="Times New Roman" w:cs="Times New Roman"/>
        </w:rPr>
        <w:t>NC</w:t>
      </w:r>
      <w:r w:rsidRPr="00B44E57">
        <w:rPr>
          <w:rFonts w:ascii="Times New Roman" w:hAnsi="Times New Roman" w:cs="Times New Roman"/>
        </w:rPr>
        <w:t xml:space="preserve"> siRNA) or </w:t>
      </w:r>
      <w:r w:rsidR="00CC2DC9">
        <w:rPr>
          <w:rFonts w:ascii="Times New Roman" w:hAnsi="Times New Roman" w:cs="Times New Roman"/>
        </w:rPr>
        <w:t>TFEB</w:t>
      </w:r>
      <w:r w:rsidRPr="00B44E57">
        <w:rPr>
          <w:rFonts w:ascii="Times New Roman" w:hAnsi="Times New Roman" w:cs="Times New Roman"/>
        </w:rPr>
        <w:t>-specific siRNA (</w:t>
      </w:r>
      <w:r w:rsidR="00CC2DC9">
        <w:rPr>
          <w:rFonts w:ascii="Times New Roman" w:hAnsi="Times New Roman" w:cs="Times New Roman"/>
        </w:rPr>
        <w:t>TFEB</w:t>
      </w:r>
      <w:r w:rsidRPr="00B44E57">
        <w:rPr>
          <w:rFonts w:ascii="Times New Roman" w:hAnsi="Times New Roman" w:cs="Times New Roman"/>
        </w:rPr>
        <w:t xml:space="preserve"> siRNA1-3) in NRK-52E.</w:t>
      </w:r>
      <w:r>
        <w:rPr>
          <w:rFonts w:ascii="Times New Roman" w:hAnsi="Times New Roman" w:cs="Times New Roman"/>
        </w:rPr>
        <w:t xml:space="preserve"> </w:t>
      </w:r>
      <w:r w:rsidR="00CC2DC9" w:rsidRPr="00CC2DC9">
        <w:rPr>
          <w:rFonts w:ascii="Times New Roman" w:hAnsi="Times New Roman" w:cs="Times New Roman"/>
        </w:rPr>
        <w:t>*</w:t>
      </w:r>
      <w:r w:rsidR="00CC2DC9" w:rsidRPr="00CC2DC9">
        <w:rPr>
          <w:rFonts w:ascii="Times New Roman" w:hAnsi="Times New Roman" w:cs="Times New Roman"/>
          <w:i/>
          <w:iCs/>
        </w:rPr>
        <w:t>P</w:t>
      </w:r>
      <w:r w:rsidR="00CC2DC9" w:rsidRPr="00CC2DC9">
        <w:rPr>
          <w:rFonts w:ascii="Times New Roman" w:hAnsi="Times New Roman" w:cs="Times New Roman"/>
        </w:rPr>
        <w:t xml:space="preserve"> &lt; 0.0</w:t>
      </w:r>
      <w:r w:rsidR="00CC2DC9">
        <w:rPr>
          <w:rFonts w:ascii="Times New Roman" w:hAnsi="Times New Roman" w:cs="Times New Roman"/>
        </w:rPr>
        <w:t>5</w:t>
      </w:r>
      <w:r w:rsidR="00CC2DC9" w:rsidRPr="00CC2DC9">
        <w:rPr>
          <w:rFonts w:ascii="Times New Roman" w:hAnsi="Times New Roman" w:cs="Times New Roman"/>
        </w:rPr>
        <w:t xml:space="preserve"> versus NC siRNA group</w:t>
      </w:r>
      <w:r w:rsidR="00CC2DC9">
        <w:rPr>
          <w:rFonts w:ascii="Times New Roman" w:hAnsi="Times New Roman" w:cs="Times New Roman"/>
        </w:rPr>
        <w:t xml:space="preserve">, </w:t>
      </w:r>
      <w:r w:rsidRPr="00B44E57">
        <w:rPr>
          <w:rFonts w:ascii="Times New Roman" w:hAnsi="Times New Roman" w:cs="Times New Roman"/>
        </w:rPr>
        <w:t>**</w:t>
      </w:r>
      <w:r w:rsidRPr="00B44E57">
        <w:rPr>
          <w:rFonts w:ascii="Times New Roman" w:hAnsi="Times New Roman" w:cs="Times New Roman"/>
          <w:i/>
          <w:iCs/>
        </w:rPr>
        <w:t>P</w:t>
      </w:r>
      <w:r w:rsidRPr="00B44E57">
        <w:rPr>
          <w:rFonts w:ascii="Times New Roman" w:hAnsi="Times New Roman" w:cs="Times New Roman"/>
        </w:rPr>
        <w:t xml:space="preserve"> &lt; 0.01 versus </w:t>
      </w:r>
      <w:r w:rsidR="00CC2DC9">
        <w:rPr>
          <w:rFonts w:ascii="Times New Roman" w:hAnsi="Times New Roman" w:cs="Times New Roman"/>
        </w:rPr>
        <w:t>NC siRNA</w:t>
      </w:r>
      <w:r w:rsidRPr="00B44E57">
        <w:rPr>
          <w:rFonts w:ascii="Times New Roman" w:hAnsi="Times New Roman" w:cs="Times New Roman"/>
        </w:rPr>
        <w:t xml:space="preserve"> group.</w:t>
      </w:r>
      <w:bookmarkEnd w:id="0"/>
    </w:p>
    <w:sectPr w:rsidR="00FD13CA" w:rsidRPr="00124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044E7C" w14:textId="77777777" w:rsidR="00920C83" w:rsidRDefault="00920C83" w:rsidP="005E2ECC">
      <w:r>
        <w:separator/>
      </w:r>
    </w:p>
  </w:endnote>
  <w:endnote w:type="continuationSeparator" w:id="0">
    <w:p w14:paraId="1D46F141" w14:textId="77777777" w:rsidR="00920C83" w:rsidRDefault="00920C83" w:rsidP="005E2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D4534" w14:textId="77777777" w:rsidR="00920C83" w:rsidRDefault="00920C83" w:rsidP="005E2ECC">
      <w:r>
        <w:separator/>
      </w:r>
    </w:p>
  </w:footnote>
  <w:footnote w:type="continuationSeparator" w:id="0">
    <w:p w14:paraId="739FA3FC" w14:textId="77777777" w:rsidR="00920C83" w:rsidRDefault="00920C83" w:rsidP="005E2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1C"/>
    <w:rsid w:val="00015CFC"/>
    <w:rsid w:val="00064156"/>
    <w:rsid w:val="00111ACF"/>
    <w:rsid w:val="0012467B"/>
    <w:rsid w:val="00140E34"/>
    <w:rsid w:val="00153259"/>
    <w:rsid w:val="001A2E90"/>
    <w:rsid w:val="00244288"/>
    <w:rsid w:val="00246E71"/>
    <w:rsid w:val="002A61E1"/>
    <w:rsid w:val="002C4593"/>
    <w:rsid w:val="003B51FC"/>
    <w:rsid w:val="005E2ECC"/>
    <w:rsid w:val="005E681E"/>
    <w:rsid w:val="007421EE"/>
    <w:rsid w:val="007D6BE2"/>
    <w:rsid w:val="00882BAF"/>
    <w:rsid w:val="0090241C"/>
    <w:rsid w:val="00920C83"/>
    <w:rsid w:val="009270C2"/>
    <w:rsid w:val="009B347F"/>
    <w:rsid w:val="009F2F97"/>
    <w:rsid w:val="00A005E4"/>
    <w:rsid w:val="00B43E63"/>
    <w:rsid w:val="00B44E57"/>
    <w:rsid w:val="00B63378"/>
    <w:rsid w:val="00B8705C"/>
    <w:rsid w:val="00CC2DC9"/>
    <w:rsid w:val="00D03813"/>
    <w:rsid w:val="00D116ED"/>
    <w:rsid w:val="00D13638"/>
    <w:rsid w:val="00D7513F"/>
    <w:rsid w:val="00D84AB9"/>
    <w:rsid w:val="00F43F30"/>
    <w:rsid w:val="00F742F5"/>
    <w:rsid w:val="00F91BFB"/>
    <w:rsid w:val="00FC1D54"/>
    <w:rsid w:val="00FD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8BF76"/>
  <w15:chartTrackingRefBased/>
  <w15:docId w15:val="{B41AFC40-0AB8-46A6-8A34-1A05AF370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421EE"/>
  </w:style>
  <w:style w:type="paragraph" w:styleId="Header">
    <w:name w:val="header"/>
    <w:basedOn w:val="Normal"/>
    <w:link w:val="HeaderChar"/>
    <w:uiPriority w:val="99"/>
    <w:unhideWhenUsed/>
    <w:rsid w:val="005E2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2E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2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2E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2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e</dc:creator>
  <cp:keywords/>
  <dc:description/>
  <cp:lastModifiedBy>David-Anthony Gordon</cp:lastModifiedBy>
  <cp:revision>31</cp:revision>
  <dcterms:created xsi:type="dcterms:W3CDTF">2020-09-07T03:01:00Z</dcterms:created>
  <dcterms:modified xsi:type="dcterms:W3CDTF">2021-02-04T15:53:00Z</dcterms:modified>
</cp:coreProperties>
</file>